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80DF4" w14:textId="3BC6B911" w:rsidR="00CC2681" w:rsidRPr="00BE156D" w:rsidRDefault="00ED2F9E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BE156D">
        <w:rPr>
          <w:rFonts w:ascii="Arial" w:hAnsi="Arial" w:cs="Arial"/>
          <w:b/>
          <w:bCs/>
          <w:sz w:val="22"/>
          <w:szCs w:val="22"/>
          <w:u w:val="single"/>
        </w:rPr>
        <w:t>Supplemental Materials</w:t>
      </w:r>
    </w:p>
    <w:p w14:paraId="51B682BD" w14:textId="2EC6B505" w:rsidR="00ED2F9E" w:rsidRPr="00BE156D" w:rsidRDefault="00ED2F9E">
      <w:pPr>
        <w:rPr>
          <w:rFonts w:ascii="Arial" w:hAnsi="Arial" w:cs="Arial"/>
          <w:sz w:val="22"/>
          <w:szCs w:val="22"/>
        </w:rPr>
      </w:pPr>
    </w:p>
    <w:p w14:paraId="181B429B" w14:textId="77777777" w:rsidR="00ED2F9E" w:rsidRPr="00BE156D" w:rsidRDefault="00ED2F9E">
      <w:pPr>
        <w:rPr>
          <w:rFonts w:ascii="Arial" w:hAnsi="Arial" w:cs="Arial"/>
          <w:sz w:val="22"/>
          <w:szCs w:val="22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1"/>
        <w:gridCol w:w="271"/>
        <w:gridCol w:w="1216"/>
        <w:gridCol w:w="260"/>
        <w:gridCol w:w="1216"/>
        <w:gridCol w:w="260"/>
        <w:gridCol w:w="1216"/>
      </w:tblGrid>
      <w:tr w:rsidR="00ED2F9E" w:rsidRPr="00BE156D" w14:paraId="5C8BBA05" w14:textId="77777777" w:rsidTr="00530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2DB6E569" w14:textId="3887E087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BE156D">
              <w:rPr>
                <w:rFonts w:ascii="Arial" w:hAnsi="Arial" w:cs="Arial"/>
              </w:rPr>
              <w:t xml:space="preserve">Table </w:t>
            </w:r>
            <w:r w:rsidR="00AD782B" w:rsidRPr="00BE156D">
              <w:rPr>
                <w:rFonts w:ascii="Arial" w:hAnsi="Arial" w:cs="Arial"/>
              </w:rPr>
              <w:t>S</w:t>
            </w:r>
            <w:r w:rsidRPr="00BE156D">
              <w:rPr>
                <w:rFonts w:ascii="Arial" w:hAnsi="Arial" w:cs="Arial"/>
              </w:rPr>
              <w:t>1. Pig diet composition by diet phase</w:t>
            </w:r>
          </w:p>
        </w:tc>
      </w:tr>
      <w:tr w:rsidR="00ED2F9E" w:rsidRPr="00BE156D" w14:paraId="418E280D" w14:textId="77777777" w:rsidTr="005305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6C3997" w14:textId="68701688" w:rsidR="00ED2F9E" w:rsidRPr="00BE156D" w:rsidRDefault="00ED2F9E" w:rsidP="00530596">
            <w:pPr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Ingredients</w:t>
            </w:r>
            <w:r w:rsidR="00180814">
              <w:rPr>
                <w:rFonts w:ascii="Arial" w:hAnsi="Arial" w:cs="Arial" w:hint="eastAsia"/>
                <w:lang w:eastAsia="zh-CN"/>
              </w:rPr>
              <w:t>,</w:t>
            </w:r>
            <w:r w:rsidR="00180814" w:rsidRPr="00BE156D">
              <w:rPr>
                <w:rFonts w:ascii="Arial" w:hAnsi="Arial" w:cs="Arial"/>
              </w:rPr>
              <w:t xml:space="preserve"> </w:t>
            </w:r>
            <w:r w:rsidRPr="00BE156D">
              <w:rPr>
                <w:rFonts w:ascii="Arial" w:hAnsi="Arial" w:cs="Arial"/>
              </w:rPr>
              <w:t>% as fed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EA45A7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ECB71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t>Phase 1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F9B98" w14:textId="3CB00F6C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1105A2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t>Phase 2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21BF3" w14:textId="494C7E05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71C1C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t>Phase 3</w:t>
            </w:r>
          </w:p>
        </w:tc>
      </w:tr>
      <w:tr w:rsidR="00ED2F9E" w:rsidRPr="00BE156D" w14:paraId="387E5360" w14:textId="77777777" w:rsidTr="0053059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tcBorders>
              <w:top w:val="single" w:sz="4" w:space="0" w:color="auto"/>
            </w:tcBorders>
            <w:noWrap/>
            <w:hideMark/>
          </w:tcPr>
          <w:p w14:paraId="05A35850" w14:textId="77777777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BE156D">
              <w:rPr>
                <w:rFonts w:ascii="Arial" w:hAnsi="Arial" w:cs="Arial"/>
                <w:b w:val="0"/>
                <w:bCs w:val="0"/>
              </w:rPr>
              <w:t>Corn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14:paraId="667FA384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49B0F078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43.45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14:paraId="24060C8E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171C58B7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50.65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14:paraId="35840FA4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2658D208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66.15</w:t>
            </w:r>
          </w:p>
        </w:tc>
      </w:tr>
      <w:tr w:rsidR="00ED2F9E" w:rsidRPr="00BE156D" w14:paraId="0FC315B9" w14:textId="77777777" w:rsidTr="0053059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noWrap/>
            <w:hideMark/>
          </w:tcPr>
          <w:p w14:paraId="615154E0" w14:textId="66ABFE2C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BE156D">
              <w:rPr>
                <w:rFonts w:ascii="Arial" w:hAnsi="Arial" w:cs="Arial"/>
                <w:b w:val="0"/>
                <w:bCs w:val="0"/>
              </w:rPr>
              <w:t xml:space="preserve">Soybean </w:t>
            </w:r>
            <w:r w:rsidR="00CB6D21">
              <w:rPr>
                <w:rFonts w:ascii="Arial" w:hAnsi="Arial" w:cs="Arial"/>
                <w:b w:val="0"/>
                <w:bCs w:val="0"/>
              </w:rPr>
              <w:t>m</w:t>
            </w:r>
            <w:r w:rsidRPr="00BE156D">
              <w:rPr>
                <w:rFonts w:ascii="Arial" w:hAnsi="Arial" w:cs="Arial"/>
                <w:b w:val="0"/>
                <w:bCs w:val="0"/>
              </w:rPr>
              <w:t>eal, Dehull, Sol Extr</w:t>
            </w:r>
          </w:p>
        </w:tc>
        <w:tc>
          <w:tcPr>
            <w:tcW w:w="266" w:type="dxa"/>
            <w:noWrap/>
            <w:hideMark/>
          </w:tcPr>
          <w:p w14:paraId="08320EC3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036D0C36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8.9</w:t>
            </w:r>
          </w:p>
        </w:tc>
        <w:tc>
          <w:tcPr>
            <w:tcW w:w="266" w:type="dxa"/>
            <w:noWrap/>
            <w:hideMark/>
          </w:tcPr>
          <w:p w14:paraId="097A1E08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2CDEC50A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26.3</w:t>
            </w:r>
          </w:p>
        </w:tc>
        <w:tc>
          <w:tcPr>
            <w:tcW w:w="266" w:type="dxa"/>
            <w:noWrap/>
            <w:hideMark/>
          </w:tcPr>
          <w:p w14:paraId="7939E9F2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3DD0D689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30.45</w:t>
            </w:r>
          </w:p>
        </w:tc>
      </w:tr>
      <w:tr w:rsidR="00ED2F9E" w:rsidRPr="00BE156D" w14:paraId="284F9C01" w14:textId="77777777" w:rsidTr="005305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noWrap/>
            <w:hideMark/>
          </w:tcPr>
          <w:p w14:paraId="4A25066A" w14:textId="1A6B1A2C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BE156D">
              <w:rPr>
                <w:rFonts w:ascii="Arial" w:hAnsi="Arial" w:cs="Arial"/>
                <w:b w:val="0"/>
                <w:bCs w:val="0"/>
              </w:rPr>
              <w:t xml:space="preserve">Fish </w:t>
            </w:r>
            <w:r w:rsidR="00CB6D21">
              <w:rPr>
                <w:rFonts w:ascii="Arial" w:hAnsi="Arial" w:cs="Arial"/>
                <w:b w:val="0"/>
                <w:bCs w:val="0"/>
              </w:rPr>
              <w:t>m</w:t>
            </w:r>
            <w:r w:rsidRPr="00BE156D">
              <w:rPr>
                <w:rFonts w:ascii="Arial" w:hAnsi="Arial" w:cs="Arial"/>
                <w:b w:val="0"/>
                <w:bCs w:val="0"/>
              </w:rPr>
              <w:t xml:space="preserve">eal </w:t>
            </w:r>
            <w:r w:rsidR="00CB6D21">
              <w:rPr>
                <w:rFonts w:ascii="Arial" w:hAnsi="Arial" w:cs="Arial"/>
                <w:b w:val="0"/>
                <w:bCs w:val="0"/>
              </w:rPr>
              <w:t>c</w:t>
            </w:r>
            <w:r w:rsidRPr="00BE156D">
              <w:rPr>
                <w:rFonts w:ascii="Arial" w:hAnsi="Arial" w:cs="Arial"/>
                <w:b w:val="0"/>
                <w:bCs w:val="0"/>
              </w:rPr>
              <w:t>ombined</w:t>
            </w:r>
          </w:p>
        </w:tc>
        <w:tc>
          <w:tcPr>
            <w:tcW w:w="266" w:type="dxa"/>
            <w:noWrap/>
            <w:hideMark/>
          </w:tcPr>
          <w:p w14:paraId="0973F0CB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3FE95EE2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5</w:t>
            </w:r>
          </w:p>
        </w:tc>
        <w:tc>
          <w:tcPr>
            <w:tcW w:w="266" w:type="dxa"/>
            <w:noWrap/>
            <w:hideMark/>
          </w:tcPr>
          <w:p w14:paraId="76E9D459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038448C8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2.5</w:t>
            </w:r>
          </w:p>
        </w:tc>
        <w:tc>
          <w:tcPr>
            <w:tcW w:w="266" w:type="dxa"/>
            <w:noWrap/>
            <w:hideMark/>
          </w:tcPr>
          <w:p w14:paraId="04E8CA3F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71A37F17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-</w:t>
            </w:r>
          </w:p>
        </w:tc>
      </w:tr>
      <w:tr w:rsidR="00ED2F9E" w:rsidRPr="00BE156D" w14:paraId="38445AE5" w14:textId="77777777" w:rsidTr="0053059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noWrap/>
            <w:hideMark/>
          </w:tcPr>
          <w:p w14:paraId="11209594" w14:textId="0740EA60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BE156D">
              <w:rPr>
                <w:rFonts w:ascii="Arial" w:hAnsi="Arial" w:cs="Arial"/>
                <w:b w:val="0"/>
                <w:bCs w:val="0"/>
              </w:rPr>
              <w:t xml:space="preserve">Dried </w:t>
            </w:r>
            <w:r w:rsidR="00CB6D21">
              <w:rPr>
                <w:rFonts w:ascii="Arial" w:hAnsi="Arial" w:cs="Arial"/>
                <w:b w:val="0"/>
                <w:bCs w:val="0"/>
              </w:rPr>
              <w:t>w</w:t>
            </w:r>
            <w:r w:rsidRPr="00BE156D">
              <w:rPr>
                <w:rFonts w:ascii="Arial" w:hAnsi="Arial" w:cs="Arial"/>
                <w:b w:val="0"/>
                <w:bCs w:val="0"/>
              </w:rPr>
              <w:t>hey (&amp; 2% lactose)</w:t>
            </w:r>
          </w:p>
        </w:tc>
        <w:tc>
          <w:tcPr>
            <w:tcW w:w="266" w:type="dxa"/>
            <w:noWrap/>
            <w:hideMark/>
          </w:tcPr>
          <w:p w14:paraId="2A16FF9F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4F593AB9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25</w:t>
            </w:r>
          </w:p>
        </w:tc>
        <w:tc>
          <w:tcPr>
            <w:tcW w:w="266" w:type="dxa"/>
            <w:noWrap/>
            <w:hideMark/>
          </w:tcPr>
          <w:p w14:paraId="2D2E9B62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700BBFB6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5</w:t>
            </w:r>
          </w:p>
        </w:tc>
        <w:tc>
          <w:tcPr>
            <w:tcW w:w="266" w:type="dxa"/>
            <w:noWrap/>
            <w:hideMark/>
          </w:tcPr>
          <w:p w14:paraId="0DC6A367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18776AAE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-</w:t>
            </w:r>
          </w:p>
        </w:tc>
      </w:tr>
      <w:tr w:rsidR="00ED2F9E" w:rsidRPr="00BE156D" w14:paraId="23AF1C10" w14:textId="77777777" w:rsidTr="0053059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noWrap/>
            <w:hideMark/>
          </w:tcPr>
          <w:p w14:paraId="315FDA2F" w14:textId="77777777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BE156D">
              <w:rPr>
                <w:rFonts w:ascii="Arial" w:hAnsi="Arial" w:cs="Arial"/>
                <w:b w:val="0"/>
                <w:bCs w:val="0"/>
              </w:rPr>
              <w:t>HP300 (Processed Soybean meal)</w:t>
            </w:r>
          </w:p>
        </w:tc>
        <w:tc>
          <w:tcPr>
            <w:tcW w:w="266" w:type="dxa"/>
            <w:noWrap/>
            <w:hideMark/>
          </w:tcPr>
          <w:p w14:paraId="4542127E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12CC4850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5</w:t>
            </w:r>
          </w:p>
        </w:tc>
        <w:tc>
          <w:tcPr>
            <w:tcW w:w="266" w:type="dxa"/>
            <w:noWrap/>
            <w:hideMark/>
          </w:tcPr>
          <w:p w14:paraId="41FEE50D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6AA60234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2.5</w:t>
            </w:r>
          </w:p>
        </w:tc>
        <w:tc>
          <w:tcPr>
            <w:tcW w:w="266" w:type="dxa"/>
            <w:noWrap/>
            <w:hideMark/>
          </w:tcPr>
          <w:p w14:paraId="7DAF86F6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51D99828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-</w:t>
            </w:r>
          </w:p>
        </w:tc>
      </w:tr>
      <w:tr w:rsidR="00ED2F9E" w:rsidRPr="00BE156D" w14:paraId="1F9740A2" w14:textId="77777777" w:rsidTr="0053059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noWrap/>
            <w:hideMark/>
          </w:tcPr>
          <w:p w14:paraId="0FD44A03" w14:textId="77777777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BE156D">
              <w:rPr>
                <w:rFonts w:ascii="Arial" w:hAnsi="Arial" w:cs="Arial"/>
                <w:b w:val="0"/>
                <w:bCs w:val="0"/>
              </w:rPr>
              <w:t>Calcium phosphate</w:t>
            </w:r>
          </w:p>
        </w:tc>
        <w:tc>
          <w:tcPr>
            <w:tcW w:w="266" w:type="dxa"/>
            <w:noWrap/>
            <w:hideMark/>
          </w:tcPr>
          <w:p w14:paraId="5E281168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4230A516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225</w:t>
            </w:r>
          </w:p>
        </w:tc>
        <w:tc>
          <w:tcPr>
            <w:tcW w:w="266" w:type="dxa"/>
            <w:noWrap/>
            <w:hideMark/>
          </w:tcPr>
          <w:p w14:paraId="5F3A22D1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5456A65C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6</w:t>
            </w:r>
          </w:p>
        </w:tc>
        <w:tc>
          <w:tcPr>
            <w:tcW w:w="266" w:type="dxa"/>
            <w:noWrap/>
            <w:hideMark/>
          </w:tcPr>
          <w:p w14:paraId="1B38E99F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71673633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.05</w:t>
            </w:r>
          </w:p>
        </w:tc>
      </w:tr>
      <w:tr w:rsidR="00ED2F9E" w:rsidRPr="00BE156D" w14:paraId="65630E9D" w14:textId="77777777" w:rsidTr="0053059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noWrap/>
            <w:hideMark/>
          </w:tcPr>
          <w:p w14:paraId="0897554E" w14:textId="77777777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BE156D">
              <w:rPr>
                <w:rFonts w:ascii="Arial" w:hAnsi="Arial" w:cs="Arial"/>
                <w:b w:val="0"/>
                <w:bCs w:val="0"/>
              </w:rPr>
              <w:t>Limestone, ground</w:t>
            </w:r>
          </w:p>
        </w:tc>
        <w:tc>
          <w:tcPr>
            <w:tcW w:w="266" w:type="dxa"/>
            <w:noWrap/>
            <w:hideMark/>
          </w:tcPr>
          <w:p w14:paraId="30B04BA2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76524576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8</w:t>
            </w:r>
          </w:p>
        </w:tc>
        <w:tc>
          <w:tcPr>
            <w:tcW w:w="266" w:type="dxa"/>
            <w:noWrap/>
            <w:hideMark/>
          </w:tcPr>
          <w:p w14:paraId="4D3FC83C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22F1961E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95</w:t>
            </w:r>
          </w:p>
        </w:tc>
        <w:tc>
          <w:tcPr>
            <w:tcW w:w="266" w:type="dxa"/>
            <w:noWrap/>
            <w:hideMark/>
          </w:tcPr>
          <w:p w14:paraId="2918BB17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34CE320E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.15</w:t>
            </w:r>
          </w:p>
        </w:tc>
      </w:tr>
      <w:tr w:rsidR="00ED2F9E" w:rsidRPr="00BE156D" w14:paraId="65DD7A16" w14:textId="77777777" w:rsidTr="0053059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noWrap/>
            <w:hideMark/>
          </w:tcPr>
          <w:p w14:paraId="24347A79" w14:textId="2E819FC6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BE156D">
              <w:rPr>
                <w:rFonts w:ascii="Arial" w:hAnsi="Arial" w:cs="Arial"/>
                <w:b w:val="0"/>
                <w:bCs w:val="0"/>
              </w:rPr>
              <w:t xml:space="preserve">Sodium </w:t>
            </w:r>
            <w:r w:rsidR="00CB6D21">
              <w:rPr>
                <w:rFonts w:ascii="Arial" w:hAnsi="Arial" w:cs="Arial"/>
                <w:b w:val="0"/>
                <w:bCs w:val="0"/>
              </w:rPr>
              <w:t>c</w:t>
            </w:r>
            <w:bookmarkStart w:id="0" w:name="_GoBack"/>
            <w:bookmarkEnd w:id="0"/>
            <w:r w:rsidRPr="00BE156D">
              <w:rPr>
                <w:rFonts w:ascii="Arial" w:hAnsi="Arial" w:cs="Arial"/>
                <w:b w:val="0"/>
                <w:bCs w:val="0"/>
              </w:rPr>
              <w:t>hloride</w:t>
            </w:r>
          </w:p>
        </w:tc>
        <w:tc>
          <w:tcPr>
            <w:tcW w:w="266" w:type="dxa"/>
            <w:noWrap/>
            <w:hideMark/>
          </w:tcPr>
          <w:p w14:paraId="0C4B3AD8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3D1D1D80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35</w:t>
            </w:r>
          </w:p>
        </w:tc>
        <w:tc>
          <w:tcPr>
            <w:tcW w:w="266" w:type="dxa"/>
            <w:noWrap/>
            <w:hideMark/>
          </w:tcPr>
          <w:p w14:paraId="210197B6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5525DD49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35</w:t>
            </w:r>
          </w:p>
        </w:tc>
        <w:tc>
          <w:tcPr>
            <w:tcW w:w="266" w:type="dxa"/>
            <w:noWrap/>
            <w:hideMark/>
          </w:tcPr>
          <w:p w14:paraId="28A70DE4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2BCCAB89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35</w:t>
            </w:r>
          </w:p>
        </w:tc>
      </w:tr>
      <w:tr w:rsidR="00ED2F9E" w:rsidRPr="00BE156D" w14:paraId="4652B3EF" w14:textId="77777777" w:rsidTr="005305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noWrap/>
            <w:hideMark/>
          </w:tcPr>
          <w:p w14:paraId="7CA19D97" w14:textId="4ADB8068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9E6831">
              <w:rPr>
                <w:rFonts w:ascii="Arial" w:hAnsi="Arial" w:cs="Arial"/>
                <w:b w:val="0"/>
                <w:bCs w:val="0"/>
                <w:i/>
                <w:iCs/>
              </w:rPr>
              <w:t>L</w:t>
            </w:r>
            <w:r w:rsidRPr="00BE156D">
              <w:rPr>
                <w:rFonts w:ascii="Arial" w:hAnsi="Arial" w:cs="Arial"/>
                <w:b w:val="0"/>
                <w:bCs w:val="0"/>
              </w:rPr>
              <w:t>-Lys</w:t>
            </w:r>
            <w:r w:rsidR="009E6831" w:rsidRPr="009E6831">
              <w:rPr>
                <w:rFonts w:ascii="Times New Roman" w:hAnsi="Times New Roman" w:cs="Times New Roman"/>
                <w:b w:val="0"/>
                <w:bCs w:val="0"/>
              </w:rPr>
              <w:t>·</w:t>
            </w:r>
            <w:r w:rsidRPr="00BE156D">
              <w:rPr>
                <w:rFonts w:ascii="Arial" w:hAnsi="Arial" w:cs="Arial"/>
                <w:b w:val="0"/>
                <w:bCs w:val="0"/>
              </w:rPr>
              <w:t>HCl</w:t>
            </w:r>
          </w:p>
        </w:tc>
        <w:tc>
          <w:tcPr>
            <w:tcW w:w="266" w:type="dxa"/>
            <w:noWrap/>
            <w:hideMark/>
          </w:tcPr>
          <w:p w14:paraId="5F27B6DE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119F5D29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31</w:t>
            </w:r>
          </w:p>
        </w:tc>
        <w:tc>
          <w:tcPr>
            <w:tcW w:w="266" w:type="dxa"/>
            <w:noWrap/>
            <w:hideMark/>
          </w:tcPr>
          <w:p w14:paraId="29C5A0B3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1DB2AC5A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33</w:t>
            </w:r>
          </w:p>
        </w:tc>
        <w:tc>
          <w:tcPr>
            <w:tcW w:w="266" w:type="dxa"/>
            <w:noWrap/>
            <w:hideMark/>
          </w:tcPr>
          <w:p w14:paraId="6A8AAA72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64B9C8A1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35</w:t>
            </w:r>
          </w:p>
        </w:tc>
      </w:tr>
      <w:tr w:rsidR="00ED2F9E" w:rsidRPr="00BE156D" w14:paraId="5974ADD1" w14:textId="77777777" w:rsidTr="0053059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noWrap/>
            <w:hideMark/>
          </w:tcPr>
          <w:p w14:paraId="6DCDC3CB" w14:textId="77777777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9E6831">
              <w:rPr>
                <w:rFonts w:ascii="Arial" w:hAnsi="Arial" w:cs="Arial"/>
                <w:b w:val="0"/>
                <w:bCs w:val="0"/>
                <w:i/>
                <w:iCs/>
              </w:rPr>
              <w:t>DL</w:t>
            </w:r>
            <w:r w:rsidRPr="00BE156D">
              <w:rPr>
                <w:rFonts w:ascii="Arial" w:hAnsi="Arial" w:cs="Arial"/>
                <w:b w:val="0"/>
                <w:bCs w:val="0"/>
              </w:rPr>
              <w:t>-Met</w:t>
            </w:r>
          </w:p>
        </w:tc>
        <w:tc>
          <w:tcPr>
            <w:tcW w:w="266" w:type="dxa"/>
            <w:noWrap/>
            <w:hideMark/>
          </w:tcPr>
          <w:p w14:paraId="09DD3923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06E5A6E5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17</w:t>
            </w:r>
          </w:p>
        </w:tc>
        <w:tc>
          <w:tcPr>
            <w:tcW w:w="266" w:type="dxa"/>
            <w:noWrap/>
            <w:hideMark/>
          </w:tcPr>
          <w:p w14:paraId="334054FE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460957C9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17</w:t>
            </w:r>
          </w:p>
        </w:tc>
        <w:tc>
          <w:tcPr>
            <w:tcW w:w="266" w:type="dxa"/>
            <w:noWrap/>
            <w:hideMark/>
          </w:tcPr>
          <w:p w14:paraId="6F7986BE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2433273A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12</w:t>
            </w:r>
          </w:p>
        </w:tc>
      </w:tr>
      <w:tr w:rsidR="00ED2F9E" w:rsidRPr="00BE156D" w14:paraId="26C4EC39" w14:textId="77777777" w:rsidTr="0053059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noWrap/>
            <w:hideMark/>
          </w:tcPr>
          <w:p w14:paraId="6C3D0B48" w14:textId="77777777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9E6831">
              <w:rPr>
                <w:rFonts w:ascii="Arial" w:hAnsi="Arial" w:cs="Arial"/>
                <w:b w:val="0"/>
                <w:bCs w:val="0"/>
                <w:i/>
                <w:iCs/>
              </w:rPr>
              <w:t>L</w:t>
            </w:r>
            <w:r w:rsidRPr="00BE156D">
              <w:rPr>
                <w:rFonts w:ascii="Arial" w:hAnsi="Arial" w:cs="Arial"/>
                <w:b w:val="0"/>
                <w:bCs w:val="0"/>
              </w:rPr>
              <w:t>-Thr</w:t>
            </w:r>
          </w:p>
        </w:tc>
        <w:tc>
          <w:tcPr>
            <w:tcW w:w="266" w:type="dxa"/>
            <w:noWrap/>
            <w:hideMark/>
          </w:tcPr>
          <w:p w14:paraId="7CE6B99F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3A6BFB54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12</w:t>
            </w:r>
          </w:p>
        </w:tc>
        <w:tc>
          <w:tcPr>
            <w:tcW w:w="266" w:type="dxa"/>
            <w:noWrap/>
            <w:hideMark/>
          </w:tcPr>
          <w:p w14:paraId="5B959503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14828995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13</w:t>
            </w:r>
          </w:p>
        </w:tc>
        <w:tc>
          <w:tcPr>
            <w:tcW w:w="266" w:type="dxa"/>
            <w:noWrap/>
            <w:hideMark/>
          </w:tcPr>
          <w:p w14:paraId="6EE4C569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59763465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125</w:t>
            </w:r>
          </w:p>
        </w:tc>
      </w:tr>
      <w:tr w:rsidR="00ED2F9E" w:rsidRPr="00BE156D" w14:paraId="0E34F480" w14:textId="77777777" w:rsidTr="0053059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noWrap/>
            <w:hideMark/>
          </w:tcPr>
          <w:p w14:paraId="6BA6FEE7" w14:textId="77777777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BE156D">
              <w:rPr>
                <w:rFonts w:ascii="Arial" w:hAnsi="Arial" w:cs="Arial"/>
                <w:b w:val="0"/>
                <w:bCs w:val="0"/>
              </w:rPr>
              <w:t>VTM DMS</w:t>
            </w:r>
          </w:p>
        </w:tc>
        <w:tc>
          <w:tcPr>
            <w:tcW w:w="266" w:type="dxa"/>
            <w:noWrap/>
            <w:hideMark/>
          </w:tcPr>
          <w:p w14:paraId="008DC69A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5A08BDF6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25</w:t>
            </w:r>
          </w:p>
        </w:tc>
        <w:tc>
          <w:tcPr>
            <w:tcW w:w="266" w:type="dxa"/>
            <w:noWrap/>
            <w:hideMark/>
          </w:tcPr>
          <w:p w14:paraId="1C6C732B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078AEDAD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25</w:t>
            </w:r>
          </w:p>
        </w:tc>
        <w:tc>
          <w:tcPr>
            <w:tcW w:w="266" w:type="dxa"/>
            <w:noWrap/>
            <w:hideMark/>
          </w:tcPr>
          <w:p w14:paraId="77CCAA09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01A41136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25</w:t>
            </w:r>
          </w:p>
        </w:tc>
      </w:tr>
      <w:tr w:rsidR="00ED2F9E" w:rsidRPr="00BE156D" w14:paraId="7929E8D1" w14:textId="77777777" w:rsidTr="0053059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noWrap/>
            <w:hideMark/>
          </w:tcPr>
          <w:p w14:paraId="2094889A" w14:textId="77777777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BE156D">
              <w:rPr>
                <w:rFonts w:ascii="Arial" w:hAnsi="Arial" w:cs="Arial"/>
                <w:b w:val="0"/>
                <w:bCs w:val="0"/>
              </w:rPr>
              <w:t>Quantaumblue 5g (phytase)</w:t>
            </w:r>
          </w:p>
        </w:tc>
        <w:tc>
          <w:tcPr>
            <w:tcW w:w="266" w:type="dxa"/>
            <w:noWrap/>
            <w:hideMark/>
          </w:tcPr>
          <w:p w14:paraId="7D494077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7E3B067B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015</w:t>
            </w:r>
          </w:p>
        </w:tc>
        <w:tc>
          <w:tcPr>
            <w:tcW w:w="266" w:type="dxa"/>
            <w:noWrap/>
            <w:hideMark/>
          </w:tcPr>
          <w:p w14:paraId="39749ED6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49FE3ED9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01</w:t>
            </w:r>
          </w:p>
        </w:tc>
        <w:tc>
          <w:tcPr>
            <w:tcW w:w="266" w:type="dxa"/>
            <w:noWrap/>
            <w:hideMark/>
          </w:tcPr>
          <w:p w14:paraId="39BDF322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42" w:type="dxa"/>
            <w:noWrap/>
            <w:hideMark/>
          </w:tcPr>
          <w:p w14:paraId="47253332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015</w:t>
            </w:r>
          </w:p>
        </w:tc>
      </w:tr>
      <w:tr w:rsidR="00ED2F9E" w:rsidRPr="00BE156D" w14:paraId="11CC83EE" w14:textId="77777777" w:rsidTr="0053059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7D58A18" w14:textId="77777777" w:rsidR="00ED2F9E" w:rsidRPr="00BE156D" w:rsidRDefault="00ED2F9E" w:rsidP="00530596">
            <w:pPr>
              <w:rPr>
                <w:rFonts w:ascii="Arial" w:hAnsi="Arial" w:cs="Arial"/>
                <w:b w:val="0"/>
                <w:bCs w:val="0"/>
              </w:rPr>
            </w:pPr>
            <w:r w:rsidRPr="00BE156D">
              <w:rPr>
                <w:rFonts w:ascii="Arial" w:hAnsi="Arial" w:cs="Arial"/>
                <w:b w:val="0"/>
                <w:bCs w:val="0"/>
              </w:rPr>
              <w:t>Zinc oxide</w:t>
            </w:r>
          </w:p>
        </w:tc>
        <w:tc>
          <w:tcPr>
            <w:tcW w:w="0" w:type="dxa"/>
            <w:noWrap/>
            <w:hideMark/>
          </w:tcPr>
          <w:p w14:paraId="361F9169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noWrap/>
            <w:hideMark/>
          </w:tcPr>
          <w:p w14:paraId="741A490D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4</w:t>
            </w:r>
          </w:p>
        </w:tc>
        <w:tc>
          <w:tcPr>
            <w:tcW w:w="0" w:type="dxa"/>
            <w:noWrap/>
            <w:hideMark/>
          </w:tcPr>
          <w:p w14:paraId="2F7164BF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noWrap/>
            <w:hideMark/>
          </w:tcPr>
          <w:p w14:paraId="2C32B1F4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25</w:t>
            </w:r>
          </w:p>
        </w:tc>
        <w:tc>
          <w:tcPr>
            <w:tcW w:w="0" w:type="dxa"/>
            <w:noWrap/>
            <w:hideMark/>
          </w:tcPr>
          <w:p w14:paraId="2FE1AAD1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noWrap/>
            <w:hideMark/>
          </w:tcPr>
          <w:p w14:paraId="7F62F135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-</w:t>
            </w:r>
          </w:p>
        </w:tc>
      </w:tr>
      <w:tr w:rsidR="00ED2F9E" w:rsidRPr="00BE156D" w14:paraId="4F50110F" w14:textId="77777777" w:rsidTr="005305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  <w:hideMark/>
          </w:tcPr>
          <w:p w14:paraId="6DEDF6BC" w14:textId="77777777" w:rsidR="00ED2F9E" w:rsidRPr="00D87FFD" w:rsidRDefault="00ED2F9E" w:rsidP="00530596">
            <w:pPr>
              <w:rPr>
                <w:rFonts w:ascii="Arial" w:hAnsi="Arial" w:cs="Arial"/>
              </w:rPr>
            </w:pPr>
            <w:r w:rsidRPr="00D87FFD">
              <w:rPr>
                <w:rFonts w:ascii="Arial" w:hAnsi="Arial" w:cs="Arial"/>
              </w:rPr>
              <w:t>Total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D1F69C1" w14:textId="77777777" w:rsidR="00ED2F9E" w:rsidRPr="00BE156D" w:rsidRDefault="00ED2F9E" w:rsidP="00530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 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1928FAD7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0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42BC8E5" w14:textId="168B733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EC6DB46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0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1DD6DD5B" w14:textId="7ECFBFF2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6F6A620" w14:textId="77777777" w:rsidR="00ED2F9E" w:rsidRPr="00BE156D" w:rsidRDefault="00ED2F9E" w:rsidP="00D87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00</w:t>
            </w:r>
          </w:p>
        </w:tc>
      </w:tr>
    </w:tbl>
    <w:p w14:paraId="79843270" w14:textId="4DAB5AD1" w:rsidR="00ED2F9E" w:rsidRPr="00BE156D" w:rsidRDefault="00ED2F9E">
      <w:pPr>
        <w:rPr>
          <w:rFonts w:ascii="Arial" w:hAnsi="Arial" w:cs="Arial"/>
          <w:sz w:val="22"/>
          <w:szCs w:val="22"/>
        </w:rPr>
      </w:pPr>
    </w:p>
    <w:p w14:paraId="41C7F31F" w14:textId="68D6FA37" w:rsidR="00ED2F9E" w:rsidRPr="00BE156D" w:rsidRDefault="00ED2F9E">
      <w:pPr>
        <w:rPr>
          <w:rFonts w:ascii="Arial" w:hAnsi="Arial" w:cs="Arial"/>
          <w:sz w:val="22"/>
          <w:szCs w:val="22"/>
        </w:rPr>
      </w:pPr>
    </w:p>
    <w:p w14:paraId="1A49FBE1" w14:textId="2350AFCC" w:rsidR="00ED2F9E" w:rsidRPr="00BE156D" w:rsidRDefault="00ED2F9E">
      <w:pPr>
        <w:rPr>
          <w:rFonts w:ascii="Arial" w:hAnsi="Arial" w:cs="Arial"/>
          <w:sz w:val="22"/>
          <w:szCs w:val="22"/>
        </w:rPr>
      </w:pPr>
    </w:p>
    <w:p w14:paraId="6974DC67" w14:textId="43385D92" w:rsidR="00ED2F9E" w:rsidRPr="00BE156D" w:rsidRDefault="00ED2F9E">
      <w:pPr>
        <w:rPr>
          <w:rFonts w:ascii="Arial" w:hAnsi="Arial" w:cs="Arial"/>
          <w:sz w:val="22"/>
          <w:szCs w:val="22"/>
        </w:rPr>
      </w:pPr>
    </w:p>
    <w:p w14:paraId="646A7112" w14:textId="6280A0DE" w:rsidR="00ED2F9E" w:rsidRPr="00BE156D" w:rsidRDefault="00ED2F9E">
      <w:pPr>
        <w:rPr>
          <w:rFonts w:ascii="Arial" w:hAnsi="Arial" w:cs="Arial"/>
          <w:sz w:val="22"/>
          <w:szCs w:val="22"/>
        </w:rPr>
      </w:pPr>
    </w:p>
    <w:p w14:paraId="7BA862F9" w14:textId="05E9F41B" w:rsidR="00ED2F9E" w:rsidRPr="00BE156D" w:rsidRDefault="00ED2F9E">
      <w:pPr>
        <w:rPr>
          <w:rFonts w:ascii="Arial" w:hAnsi="Arial" w:cs="Arial"/>
          <w:sz w:val="22"/>
          <w:szCs w:val="22"/>
        </w:rPr>
      </w:pPr>
    </w:p>
    <w:p w14:paraId="7B4656D8" w14:textId="547E8EA9" w:rsidR="00ED2F9E" w:rsidRPr="00BE156D" w:rsidRDefault="00ED2F9E">
      <w:pPr>
        <w:rPr>
          <w:rFonts w:ascii="Arial" w:hAnsi="Arial" w:cs="Arial"/>
          <w:sz w:val="22"/>
          <w:szCs w:val="22"/>
        </w:rPr>
      </w:pPr>
    </w:p>
    <w:p w14:paraId="1633BC58" w14:textId="59CD325E" w:rsidR="00ED2F9E" w:rsidRPr="00BE156D" w:rsidRDefault="00ED2F9E">
      <w:pPr>
        <w:rPr>
          <w:rFonts w:ascii="Arial" w:hAnsi="Arial" w:cs="Arial"/>
          <w:sz w:val="22"/>
          <w:szCs w:val="22"/>
        </w:rPr>
      </w:pPr>
    </w:p>
    <w:p w14:paraId="3012150B" w14:textId="40BE191E" w:rsidR="00ED2F9E" w:rsidRPr="00BE156D" w:rsidRDefault="00ED2F9E">
      <w:pPr>
        <w:rPr>
          <w:rFonts w:ascii="Arial" w:hAnsi="Arial" w:cs="Arial"/>
          <w:sz w:val="22"/>
          <w:szCs w:val="22"/>
        </w:rPr>
      </w:pPr>
    </w:p>
    <w:p w14:paraId="57D670BC" w14:textId="58AFB828" w:rsidR="00ED2F9E" w:rsidRPr="00BE156D" w:rsidRDefault="00ED2F9E">
      <w:pPr>
        <w:rPr>
          <w:rFonts w:ascii="Arial" w:hAnsi="Arial" w:cs="Arial"/>
          <w:sz w:val="22"/>
          <w:szCs w:val="22"/>
        </w:rPr>
      </w:pPr>
    </w:p>
    <w:p w14:paraId="6838CAE5" w14:textId="65CC9066" w:rsidR="00ED2F9E" w:rsidRPr="00BE156D" w:rsidRDefault="00ED2F9E">
      <w:pPr>
        <w:rPr>
          <w:rFonts w:ascii="Arial" w:hAnsi="Arial" w:cs="Arial"/>
          <w:sz w:val="22"/>
          <w:szCs w:val="22"/>
        </w:rPr>
      </w:pPr>
    </w:p>
    <w:p w14:paraId="73CC97C1" w14:textId="535C5608" w:rsidR="00ED2F9E" w:rsidRPr="00BE156D" w:rsidRDefault="00ED2F9E">
      <w:pPr>
        <w:rPr>
          <w:rFonts w:ascii="Arial" w:hAnsi="Arial" w:cs="Arial"/>
          <w:sz w:val="22"/>
          <w:szCs w:val="22"/>
        </w:rPr>
      </w:pPr>
      <w:r w:rsidRPr="00BE156D">
        <w:rPr>
          <w:rFonts w:ascii="Arial" w:hAnsi="Arial" w:cs="Arial"/>
          <w:sz w:val="22"/>
          <w:szCs w:val="22"/>
        </w:rPr>
        <w:br w:type="page"/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9"/>
        <w:gridCol w:w="1287"/>
        <w:gridCol w:w="1287"/>
        <w:gridCol w:w="1287"/>
      </w:tblGrid>
      <w:tr w:rsidR="00ED2F9E" w:rsidRPr="00BE156D" w14:paraId="2A7A7313" w14:textId="77777777" w:rsidTr="00530596">
        <w:trPr>
          <w:trHeight w:val="315"/>
        </w:trPr>
        <w:tc>
          <w:tcPr>
            <w:tcW w:w="5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648FED" w14:textId="4FBD6F90" w:rsidR="00ED2F9E" w:rsidRPr="00BE156D" w:rsidRDefault="00ED2F9E" w:rsidP="00530596">
            <w:pPr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lastRenderedPageBreak/>
              <w:t xml:space="preserve">Table </w:t>
            </w:r>
            <w:r w:rsidR="00AD782B" w:rsidRPr="00BE156D">
              <w:rPr>
                <w:rFonts w:ascii="Arial" w:hAnsi="Arial" w:cs="Arial"/>
                <w:b/>
                <w:bCs/>
              </w:rPr>
              <w:t>S</w:t>
            </w:r>
            <w:r w:rsidRPr="00BE156D">
              <w:rPr>
                <w:rFonts w:ascii="Arial" w:hAnsi="Arial" w:cs="Arial"/>
                <w:b/>
                <w:bCs/>
              </w:rPr>
              <w:t xml:space="preserve">2. Standardized ileal digestibility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2F2403A" w14:textId="77777777" w:rsidR="00ED2F9E" w:rsidRPr="00BE156D" w:rsidRDefault="00ED2F9E" w:rsidP="0053059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296D5B4" w14:textId="77777777" w:rsidR="00ED2F9E" w:rsidRPr="00BE156D" w:rsidRDefault="00ED2F9E" w:rsidP="0053059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F910BB1" w14:textId="77777777" w:rsidR="00ED2F9E" w:rsidRPr="00BE156D" w:rsidRDefault="00ED2F9E" w:rsidP="00530596">
            <w:pPr>
              <w:rPr>
                <w:rFonts w:ascii="Arial" w:hAnsi="Arial" w:cs="Arial"/>
              </w:rPr>
            </w:pPr>
          </w:p>
        </w:tc>
      </w:tr>
      <w:tr w:rsidR="00ED2F9E" w:rsidRPr="00BE156D" w14:paraId="0A2044BB" w14:textId="77777777" w:rsidTr="00530596">
        <w:trPr>
          <w:trHeight w:val="300"/>
        </w:trPr>
        <w:tc>
          <w:tcPr>
            <w:tcW w:w="5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9D6E5A" w14:textId="7A13936B" w:rsidR="00ED2F9E" w:rsidRPr="00BE156D" w:rsidRDefault="00ED2F9E" w:rsidP="00530596">
            <w:pPr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t>Calculated composition SID amino acids</w:t>
            </w:r>
            <w:r w:rsidR="00472FD9">
              <w:rPr>
                <w:rFonts w:ascii="Arial" w:hAnsi="Arial" w:cs="Arial"/>
                <w:b/>
                <w:bCs/>
              </w:rPr>
              <w:t>,</w:t>
            </w:r>
            <w:r w:rsidRPr="00BE156D">
              <w:rPr>
                <w:rFonts w:ascii="Arial" w:hAnsi="Arial" w:cs="Arial"/>
                <w:b/>
                <w:bCs/>
              </w:rPr>
              <w:t xml:space="preserve"> %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F535A" w14:textId="77777777" w:rsidR="00ED2F9E" w:rsidRPr="00BE156D" w:rsidRDefault="00ED2F9E" w:rsidP="00530596">
            <w:pPr>
              <w:jc w:val="center"/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t>Phase 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4D89AD" w14:textId="77777777" w:rsidR="00ED2F9E" w:rsidRPr="00BE156D" w:rsidRDefault="00ED2F9E" w:rsidP="00530596">
            <w:pPr>
              <w:jc w:val="center"/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t>Phase 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A76D7E" w14:textId="77777777" w:rsidR="00ED2F9E" w:rsidRPr="00BE156D" w:rsidRDefault="00ED2F9E" w:rsidP="00530596">
            <w:pPr>
              <w:jc w:val="center"/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t>Phase 3</w:t>
            </w:r>
          </w:p>
        </w:tc>
      </w:tr>
      <w:tr w:rsidR="00ED2F9E" w:rsidRPr="00BE156D" w14:paraId="66742E2F" w14:textId="77777777" w:rsidTr="00530596">
        <w:trPr>
          <w:trHeight w:val="285"/>
        </w:trPr>
        <w:tc>
          <w:tcPr>
            <w:tcW w:w="5560" w:type="dxa"/>
            <w:tcBorders>
              <w:top w:val="single" w:sz="4" w:space="0" w:color="auto"/>
            </w:tcBorders>
            <w:noWrap/>
            <w:hideMark/>
          </w:tcPr>
          <w:p w14:paraId="12F97821" w14:textId="77777777" w:rsidR="00ED2F9E" w:rsidRPr="00BE156D" w:rsidRDefault="00ED2F9E" w:rsidP="00530596">
            <w:pPr>
              <w:spacing w:line="480" w:lineRule="auto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Lysin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823454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.3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1E1FAF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.3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B233A7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.2</w:t>
            </w:r>
          </w:p>
        </w:tc>
      </w:tr>
      <w:tr w:rsidR="00ED2F9E" w:rsidRPr="00BE156D" w14:paraId="35EC30CD" w14:textId="77777777" w:rsidTr="00530596">
        <w:trPr>
          <w:trHeight w:val="285"/>
        </w:trPr>
        <w:tc>
          <w:tcPr>
            <w:tcW w:w="5560" w:type="dxa"/>
            <w:noWrap/>
            <w:hideMark/>
          </w:tcPr>
          <w:p w14:paraId="121CBAD6" w14:textId="77777777" w:rsidR="00ED2F9E" w:rsidRPr="00BE156D" w:rsidRDefault="00ED2F9E" w:rsidP="00530596">
            <w:pPr>
              <w:spacing w:line="480" w:lineRule="auto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Isoleucine; lysine</w:t>
            </w:r>
          </w:p>
        </w:tc>
        <w:tc>
          <w:tcPr>
            <w:tcW w:w="1300" w:type="dxa"/>
            <w:noWrap/>
            <w:vAlign w:val="center"/>
            <w:hideMark/>
          </w:tcPr>
          <w:p w14:paraId="73385D96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61</w:t>
            </w:r>
          </w:p>
        </w:tc>
        <w:tc>
          <w:tcPr>
            <w:tcW w:w="1300" w:type="dxa"/>
            <w:noWrap/>
            <w:vAlign w:val="center"/>
            <w:hideMark/>
          </w:tcPr>
          <w:p w14:paraId="546B2606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61</w:t>
            </w:r>
          </w:p>
        </w:tc>
        <w:tc>
          <w:tcPr>
            <w:tcW w:w="1300" w:type="dxa"/>
            <w:noWrap/>
            <w:vAlign w:val="center"/>
            <w:hideMark/>
          </w:tcPr>
          <w:p w14:paraId="2D9E88A0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61</w:t>
            </w:r>
          </w:p>
        </w:tc>
      </w:tr>
      <w:tr w:rsidR="00ED2F9E" w:rsidRPr="00BE156D" w14:paraId="1A78CB7C" w14:textId="77777777" w:rsidTr="00530596">
        <w:trPr>
          <w:trHeight w:val="300"/>
        </w:trPr>
        <w:tc>
          <w:tcPr>
            <w:tcW w:w="5560" w:type="dxa"/>
            <w:noWrap/>
            <w:hideMark/>
          </w:tcPr>
          <w:p w14:paraId="4118F7AC" w14:textId="77777777" w:rsidR="00ED2F9E" w:rsidRPr="00BE156D" w:rsidRDefault="00ED2F9E" w:rsidP="00530596">
            <w:pPr>
              <w:spacing w:line="480" w:lineRule="auto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Leucine; lysine</w:t>
            </w:r>
          </w:p>
        </w:tc>
        <w:tc>
          <w:tcPr>
            <w:tcW w:w="1300" w:type="dxa"/>
            <w:noWrap/>
            <w:vAlign w:val="center"/>
            <w:hideMark/>
          </w:tcPr>
          <w:p w14:paraId="75E25B18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03</w:t>
            </w:r>
          </w:p>
        </w:tc>
        <w:tc>
          <w:tcPr>
            <w:tcW w:w="1300" w:type="dxa"/>
            <w:noWrap/>
            <w:vAlign w:val="center"/>
            <w:hideMark/>
          </w:tcPr>
          <w:p w14:paraId="07CDB137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12</w:t>
            </w:r>
          </w:p>
        </w:tc>
        <w:tc>
          <w:tcPr>
            <w:tcW w:w="1300" w:type="dxa"/>
            <w:noWrap/>
            <w:vAlign w:val="center"/>
            <w:hideMark/>
          </w:tcPr>
          <w:p w14:paraId="79144A71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27</w:t>
            </w:r>
          </w:p>
        </w:tc>
      </w:tr>
      <w:tr w:rsidR="00ED2F9E" w:rsidRPr="00BE156D" w14:paraId="1A8EF920" w14:textId="77777777" w:rsidTr="00530596">
        <w:trPr>
          <w:trHeight w:val="285"/>
        </w:trPr>
        <w:tc>
          <w:tcPr>
            <w:tcW w:w="5560" w:type="dxa"/>
            <w:noWrap/>
            <w:hideMark/>
          </w:tcPr>
          <w:p w14:paraId="27232665" w14:textId="77777777" w:rsidR="00ED2F9E" w:rsidRPr="00BE156D" w:rsidRDefault="00ED2F9E" w:rsidP="00530596">
            <w:pPr>
              <w:spacing w:line="480" w:lineRule="auto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Methionine; lysine</w:t>
            </w:r>
          </w:p>
        </w:tc>
        <w:tc>
          <w:tcPr>
            <w:tcW w:w="1300" w:type="dxa"/>
            <w:noWrap/>
            <w:vAlign w:val="center"/>
            <w:hideMark/>
          </w:tcPr>
          <w:p w14:paraId="0A84BC13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36</w:t>
            </w:r>
          </w:p>
        </w:tc>
        <w:tc>
          <w:tcPr>
            <w:tcW w:w="1300" w:type="dxa"/>
            <w:noWrap/>
            <w:vAlign w:val="center"/>
            <w:hideMark/>
          </w:tcPr>
          <w:p w14:paraId="212FCE0A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36</w:t>
            </w:r>
          </w:p>
        </w:tc>
        <w:tc>
          <w:tcPr>
            <w:tcW w:w="1300" w:type="dxa"/>
            <w:noWrap/>
            <w:vAlign w:val="center"/>
            <w:hideMark/>
          </w:tcPr>
          <w:p w14:paraId="420024C2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33</w:t>
            </w:r>
          </w:p>
        </w:tc>
      </w:tr>
      <w:tr w:rsidR="00ED2F9E" w:rsidRPr="00BE156D" w14:paraId="07F60EDE" w14:textId="77777777" w:rsidTr="00530596">
        <w:trPr>
          <w:trHeight w:val="285"/>
        </w:trPr>
        <w:tc>
          <w:tcPr>
            <w:tcW w:w="5560" w:type="dxa"/>
            <w:noWrap/>
            <w:hideMark/>
          </w:tcPr>
          <w:p w14:paraId="79F80182" w14:textId="77777777" w:rsidR="00ED2F9E" w:rsidRPr="00BE156D" w:rsidRDefault="00ED2F9E" w:rsidP="00530596">
            <w:pPr>
              <w:spacing w:line="480" w:lineRule="auto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Met &amp; Cys; lysine</w:t>
            </w:r>
          </w:p>
        </w:tc>
        <w:tc>
          <w:tcPr>
            <w:tcW w:w="1300" w:type="dxa"/>
            <w:noWrap/>
            <w:vAlign w:val="center"/>
            <w:hideMark/>
          </w:tcPr>
          <w:p w14:paraId="3A5EE3F8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57</w:t>
            </w:r>
          </w:p>
        </w:tc>
        <w:tc>
          <w:tcPr>
            <w:tcW w:w="1300" w:type="dxa"/>
            <w:noWrap/>
            <w:vAlign w:val="center"/>
            <w:hideMark/>
          </w:tcPr>
          <w:p w14:paraId="655C71CA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57</w:t>
            </w:r>
          </w:p>
        </w:tc>
        <w:tc>
          <w:tcPr>
            <w:tcW w:w="1300" w:type="dxa"/>
            <w:noWrap/>
            <w:vAlign w:val="center"/>
            <w:hideMark/>
          </w:tcPr>
          <w:p w14:paraId="26864447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56</w:t>
            </w:r>
          </w:p>
        </w:tc>
      </w:tr>
      <w:tr w:rsidR="00ED2F9E" w:rsidRPr="00BE156D" w14:paraId="2D7D9B65" w14:textId="77777777" w:rsidTr="00530596">
        <w:trPr>
          <w:trHeight w:val="285"/>
        </w:trPr>
        <w:tc>
          <w:tcPr>
            <w:tcW w:w="5560" w:type="dxa"/>
            <w:noWrap/>
            <w:hideMark/>
          </w:tcPr>
          <w:p w14:paraId="05A52189" w14:textId="77777777" w:rsidR="00ED2F9E" w:rsidRPr="00BE156D" w:rsidRDefault="00ED2F9E" w:rsidP="00530596">
            <w:pPr>
              <w:spacing w:line="480" w:lineRule="auto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Threonine; lysine</w:t>
            </w:r>
          </w:p>
        </w:tc>
        <w:tc>
          <w:tcPr>
            <w:tcW w:w="1300" w:type="dxa"/>
            <w:noWrap/>
            <w:vAlign w:val="center"/>
            <w:hideMark/>
          </w:tcPr>
          <w:p w14:paraId="2B0431CE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63</w:t>
            </w:r>
          </w:p>
        </w:tc>
        <w:tc>
          <w:tcPr>
            <w:tcW w:w="1300" w:type="dxa"/>
            <w:noWrap/>
            <w:vAlign w:val="center"/>
            <w:hideMark/>
          </w:tcPr>
          <w:p w14:paraId="5AF765AE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63</w:t>
            </w:r>
          </w:p>
        </w:tc>
        <w:tc>
          <w:tcPr>
            <w:tcW w:w="1300" w:type="dxa"/>
            <w:noWrap/>
            <w:vAlign w:val="center"/>
            <w:hideMark/>
          </w:tcPr>
          <w:p w14:paraId="6004A6BD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62</w:t>
            </w:r>
          </w:p>
        </w:tc>
      </w:tr>
      <w:tr w:rsidR="00ED2F9E" w:rsidRPr="00BE156D" w14:paraId="0AD91970" w14:textId="77777777" w:rsidTr="00530596">
        <w:trPr>
          <w:trHeight w:val="285"/>
        </w:trPr>
        <w:tc>
          <w:tcPr>
            <w:tcW w:w="5560" w:type="dxa"/>
            <w:noWrap/>
            <w:hideMark/>
          </w:tcPr>
          <w:p w14:paraId="46BF3966" w14:textId="77777777" w:rsidR="00ED2F9E" w:rsidRPr="00BE156D" w:rsidRDefault="00ED2F9E" w:rsidP="00530596">
            <w:pPr>
              <w:spacing w:line="480" w:lineRule="auto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Tryptophan; lysine</w:t>
            </w:r>
          </w:p>
        </w:tc>
        <w:tc>
          <w:tcPr>
            <w:tcW w:w="1300" w:type="dxa"/>
            <w:noWrap/>
            <w:vAlign w:val="center"/>
            <w:hideMark/>
          </w:tcPr>
          <w:p w14:paraId="3109D160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7.4</w:t>
            </w:r>
          </w:p>
        </w:tc>
        <w:tc>
          <w:tcPr>
            <w:tcW w:w="1300" w:type="dxa"/>
            <w:noWrap/>
            <w:vAlign w:val="center"/>
            <w:hideMark/>
          </w:tcPr>
          <w:p w14:paraId="60B2291D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7.8</w:t>
            </w:r>
          </w:p>
        </w:tc>
        <w:tc>
          <w:tcPr>
            <w:tcW w:w="1300" w:type="dxa"/>
            <w:noWrap/>
            <w:vAlign w:val="center"/>
            <w:hideMark/>
          </w:tcPr>
          <w:p w14:paraId="2DE02430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739</w:t>
            </w:r>
          </w:p>
        </w:tc>
      </w:tr>
      <w:tr w:rsidR="00ED2F9E" w:rsidRPr="00BE156D" w14:paraId="156FAB09" w14:textId="77777777" w:rsidTr="00530596">
        <w:trPr>
          <w:trHeight w:val="285"/>
        </w:trPr>
        <w:tc>
          <w:tcPr>
            <w:tcW w:w="5560" w:type="dxa"/>
            <w:noWrap/>
            <w:hideMark/>
          </w:tcPr>
          <w:p w14:paraId="45B1828D" w14:textId="77777777" w:rsidR="00ED2F9E" w:rsidRPr="00BE156D" w:rsidRDefault="00ED2F9E" w:rsidP="00530596">
            <w:pPr>
              <w:spacing w:line="480" w:lineRule="auto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Valine; lysine</w:t>
            </w:r>
          </w:p>
        </w:tc>
        <w:tc>
          <w:tcPr>
            <w:tcW w:w="1300" w:type="dxa"/>
            <w:noWrap/>
            <w:vAlign w:val="center"/>
            <w:hideMark/>
          </w:tcPr>
          <w:p w14:paraId="45EA4326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65</w:t>
            </w:r>
          </w:p>
        </w:tc>
        <w:tc>
          <w:tcPr>
            <w:tcW w:w="1300" w:type="dxa"/>
            <w:noWrap/>
            <w:vAlign w:val="center"/>
            <w:hideMark/>
          </w:tcPr>
          <w:p w14:paraId="471EE02C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65</w:t>
            </w:r>
          </w:p>
        </w:tc>
        <w:tc>
          <w:tcPr>
            <w:tcW w:w="1300" w:type="dxa"/>
            <w:noWrap/>
            <w:vAlign w:val="center"/>
            <w:hideMark/>
          </w:tcPr>
          <w:p w14:paraId="068AC9E3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66</w:t>
            </w:r>
          </w:p>
        </w:tc>
      </w:tr>
      <w:tr w:rsidR="00ED2F9E" w:rsidRPr="00BE156D" w14:paraId="26713969" w14:textId="77777777" w:rsidTr="00530596">
        <w:trPr>
          <w:trHeight w:val="300"/>
        </w:trPr>
        <w:tc>
          <w:tcPr>
            <w:tcW w:w="5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013A21" w14:textId="77777777" w:rsidR="00ED2F9E" w:rsidRPr="00BE156D" w:rsidRDefault="00ED2F9E" w:rsidP="00530596">
            <w:pPr>
              <w:spacing w:line="480" w:lineRule="auto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 xml:space="preserve">Total lysine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1FF73A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.5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5C53FE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.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0F3502" w14:textId="77777777" w:rsidR="00ED2F9E" w:rsidRPr="00BE156D" w:rsidRDefault="00ED2F9E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1.34</w:t>
            </w:r>
          </w:p>
        </w:tc>
      </w:tr>
    </w:tbl>
    <w:p w14:paraId="185D4594" w14:textId="0C836AC7" w:rsidR="00FA3F11" w:rsidRPr="00BE156D" w:rsidRDefault="00FA3F11">
      <w:pPr>
        <w:rPr>
          <w:rFonts w:ascii="Arial" w:hAnsi="Arial" w:cs="Arial"/>
          <w:sz w:val="22"/>
          <w:szCs w:val="22"/>
        </w:rPr>
      </w:pPr>
      <w:r w:rsidRPr="00BE156D">
        <w:rPr>
          <w:rFonts w:ascii="Arial" w:hAnsi="Arial" w:cs="Arial"/>
          <w:sz w:val="22"/>
          <w:szCs w:val="22"/>
        </w:rPr>
        <w:br w:type="page"/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1052"/>
        <w:gridCol w:w="1052"/>
        <w:gridCol w:w="1052"/>
      </w:tblGrid>
      <w:tr w:rsidR="00FA3F11" w:rsidRPr="00BE156D" w14:paraId="7FAA4402" w14:textId="77777777" w:rsidTr="00530596">
        <w:trPr>
          <w:trHeight w:val="315"/>
        </w:trPr>
        <w:tc>
          <w:tcPr>
            <w:tcW w:w="7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BC830C" w14:textId="316DBCF5" w:rsidR="00FA3F11" w:rsidRPr="00BE156D" w:rsidRDefault="00FA3F11" w:rsidP="00FA3F11">
            <w:pPr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lastRenderedPageBreak/>
              <w:t xml:space="preserve">Table </w:t>
            </w:r>
            <w:r w:rsidR="00AD782B" w:rsidRPr="00BE156D">
              <w:rPr>
                <w:rFonts w:ascii="Arial" w:hAnsi="Arial" w:cs="Arial"/>
                <w:b/>
                <w:bCs/>
              </w:rPr>
              <w:t>S</w:t>
            </w:r>
            <w:r w:rsidRPr="00BE156D">
              <w:rPr>
                <w:rFonts w:ascii="Arial" w:hAnsi="Arial" w:cs="Arial"/>
                <w:b/>
                <w:bCs/>
              </w:rPr>
              <w:t xml:space="preserve">3. Calcium and phosphorus percentages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DFC4870" w14:textId="77777777" w:rsidR="00FA3F11" w:rsidRPr="00BE156D" w:rsidRDefault="00FA3F11" w:rsidP="00530596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273CBCD" w14:textId="77777777" w:rsidR="00FA3F11" w:rsidRPr="00BE156D" w:rsidRDefault="00FA3F11" w:rsidP="0053059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F5E4C85" w14:textId="77777777" w:rsidR="00FA3F11" w:rsidRPr="00BE156D" w:rsidRDefault="00FA3F11" w:rsidP="0053059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FA3F11" w:rsidRPr="00BE156D" w14:paraId="1AC63F61" w14:textId="77777777" w:rsidTr="00530596">
        <w:trPr>
          <w:trHeight w:val="300"/>
        </w:trPr>
        <w:tc>
          <w:tcPr>
            <w:tcW w:w="7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FFBAF" w14:textId="026A27A8" w:rsidR="00FA3F11" w:rsidRPr="00BE156D" w:rsidRDefault="00FA3F11" w:rsidP="00FA3F11">
            <w:pPr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t>Calculated composition of calcium and phosphorus percentages</w:t>
            </w:r>
            <w:r w:rsidR="00472FD9">
              <w:rPr>
                <w:rFonts w:ascii="Arial" w:hAnsi="Arial" w:cs="Arial"/>
                <w:b/>
                <w:bCs/>
              </w:rPr>
              <w:t>, %</w:t>
            </w:r>
            <w:r w:rsidRPr="00BE156D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674543" w14:textId="77777777" w:rsidR="00FA3F11" w:rsidRPr="00BE156D" w:rsidRDefault="00FA3F11" w:rsidP="0053059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t>Phase 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D8E944" w14:textId="77777777" w:rsidR="00FA3F11" w:rsidRPr="00BE156D" w:rsidRDefault="00FA3F11" w:rsidP="0053059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t>Phase 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79ABF3" w14:textId="77777777" w:rsidR="00FA3F11" w:rsidRPr="00BE156D" w:rsidRDefault="00FA3F11" w:rsidP="0053059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E156D">
              <w:rPr>
                <w:rFonts w:ascii="Arial" w:hAnsi="Arial" w:cs="Arial"/>
                <w:b/>
                <w:bCs/>
              </w:rPr>
              <w:t>Phase 3</w:t>
            </w:r>
          </w:p>
        </w:tc>
      </w:tr>
      <w:tr w:rsidR="00FA3F11" w:rsidRPr="00BE156D" w14:paraId="6DA91567" w14:textId="77777777" w:rsidTr="00530596">
        <w:trPr>
          <w:trHeight w:val="285"/>
        </w:trPr>
        <w:tc>
          <w:tcPr>
            <w:tcW w:w="7980" w:type="dxa"/>
            <w:tcBorders>
              <w:top w:val="single" w:sz="4" w:space="0" w:color="auto"/>
            </w:tcBorders>
            <w:noWrap/>
            <w:hideMark/>
          </w:tcPr>
          <w:p w14:paraId="427A2542" w14:textId="77777777" w:rsidR="00FA3F11" w:rsidRPr="00BE156D" w:rsidRDefault="00FA3F11" w:rsidP="00530596">
            <w:pPr>
              <w:spacing w:line="480" w:lineRule="auto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Calcium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F43795" w14:textId="77777777" w:rsidR="00FA3F11" w:rsidRPr="00BE156D" w:rsidRDefault="00FA3F11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7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052A77" w14:textId="77777777" w:rsidR="00FA3F11" w:rsidRPr="00BE156D" w:rsidRDefault="00FA3F11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7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3B012E" w14:textId="77777777" w:rsidR="00FA3F11" w:rsidRPr="00BE156D" w:rsidRDefault="00FA3F11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7</w:t>
            </w:r>
          </w:p>
        </w:tc>
      </w:tr>
      <w:tr w:rsidR="00FA3F11" w:rsidRPr="00BE156D" w14:paraId="693A9436" w14:textId="77777777" w:rsidTr="00530596">
        <w:trPr>
          <w:trHeight w:val="285"/>
        </w:trPr>
        <w:tc>
          <w:tcPr>
            <w:tcW w:w="7980" w:type="dxa"/>
            <w:noWrap/>
            <w:hideMark/>
          </w:tcPr>
          <w:p w14:paraId="0AA70C81" w14:textId="77777777" w:rsidR="00FA3F11" w:rsidRPr="00BE156D" w:rsidRDefault="00FA3F11" w:rsidP="00530596">
            <w:pPr>
              <w:spacing w:line="480" w:lineRule="auto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Phosphorus</w:t>
            </w:r>
          </w:p>
        </w:tc>
        <w:tc>
          <w:tcPr>
            <w:tcW w:w="1300" w:type="dxa"/>
            <w:noWrap/>
            <w:vAlign w:val="center"/>
            <w:hideMark/>
          </w:tcPr>
          <w:p w14:paraId="45975C8C" w14:textId="77777777" w:rsidR="00FA3F11" w:rsidRPr="00BE156D" w:rsidRDefault="00FA3F11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65</w:t>
            </w:r>
          </w:p>
        </w:tc>
        <w:tc>
          <w:tcPr>
            <w:tcW w:w="1300" w:type="dxa"/>
            <w:noWrap/>
            <w:vAlign w:val="center"/>
            <w:hideMark/>
          </w:tcPr>
          <w:p w14:paraId="5AC63CBA" w14:textId="77777777" w:rsidR="00FA3F11" w:rsidRPr="00BE156D" w:rsidRDefault="00FA3F11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64</w:t>
            </w:r>
          </w:p>
        </w:tc>
        <w:tc>
          <w:tcPr>
            <w:tcW w:w="1300" w:type="dxa"/>
            <w:noWrap/>
            <w:vAlign w:val="center"/>
            <w:hideMark/>
          </w:tcPr>
          <w:p w14:paraId="02148B8F" w14:textId="77777777" w:rsidR="00FA3F11" w:rsidRPr="00BE156D" w:rsidRDefault="00FA3F11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61</w:t>
            </w:r>
          </w:p>
        </w:tc>
      </w:tr>
      <w:tr w:rsidR="00FA3F11" w:rsidRPr="00BE156D" w14:paraId="68F01A7D" w14:textId="77777777" w:rsidTr="00530596">
        <w:trPr>
          <w:trHeight w:val="300"/>
        </w:trPr>
        <w:tc>
          <w:tcPr>
            <w:tcW w:w="7980" w:type="dxa"/>
            <w:tcBorders>
              <w:bottom w:val="single" w:sz="4" w:space="0" w:color="auto"/>
            </w:tcBorders>
            <w:noWrap/>
            <w:hideMark/>
          </w:tcPr>
          <w:p w14:paraId="0754BC5B" w14:textId="77777777" w:rsidR="00FA3F11" w:rsidRPr="00BE156D" w:rsidRDefault="00FA3F11" w:rsidP="00530596">
            <w:pPr>
              <w:spacing w:line="480" w:lineRule="auto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Available phosphoru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CAA648" w14:textId="77777777" w:rsidR="00FA3F11" w:rsidRPr="00BE156D" w:rsidRDefault="00FA3F11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4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59ECF9" w14:textId="77777777" w:rsidR="00FA3F11" w:rsidRPr="00BE156D" w:rsidRDefault="00FA3F11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4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E4FDFA" w14:textId="77777777" w:rsidR="00FA3F11" w:rsidRPr="00BE156D" w:rsidRDefault="00FA3F11" w:rsidP="005305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E156D">
              <w:rPr>
                <w:rFonts w:ascii="Arial" w:hAnsi="Arial" w:cs="Arial"/>
              </w:rPr>
              <w:t>0.42</w:t>
            </w:r>
          </w:p>
        </w:tc>
      </w:tr>
    </w:tbl>
    <w:p w14:paraId="28A41927" w14:textId="45CDB999" w:rsidR="00770991" w:rsidRPr="00BE156D" w:rsidRDefault="00770991">
      <w:pPr>
        <w:rPr>
          <w:rFonts w:ascii="Arial" w:hAnsi="Arial" w:cs="Arial"/>
          <w:sz w:val="22"/>
          <w:szCs w:val="22"/>
        </w:rPr>
      </w:pPr>
      <w:r w:rsidRPr="00BE156D">
        <w:rPr>
          <w:rFonts w:ascii="Arial" w:hAnsi="Arial" w:cs="Arial"/>
          <w:sz w:val="22"/>
          <w:szCs w:val="22"/>
        </w:rPr>
        <w:br w:type="page"/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2520"/>
        <w:gridCol w:w="1620"/>
        <w:gridCol w:w="1890"/>
        <w:gridCol w:w="1980"/>
        <w:gridCol w:w="1890"/>
      </w:tblGrid>
      <w:tr w:rsidR="00770991" w:rsidRPr="00BE156D" w14:paraId="673AEEC5" w14:textId="77777777" w:rsidTr="00530596">
        <w:trPr>
          <w:trHeight w:val="360"/>
        </w:trPr>
        <w:tc>
          <w:tcPr>
            <w:tcW w:w="99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728F5" w14:textId="59F6CE15" w:rsidR="00770991" w:rsidRPr="00BE156D" w:rsidRDefault="00770991" w:rsidP="0053059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 w:rsidR="00AD782B" w:rsidRPr="00BE15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BE15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4. </w:t>
            </w:r>
            <w:r w:rsidRPr="00BE156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ercentage of fatty acid acids in each diet treatment</w:t>
            </w:r>
            <w:r w:rsidRPr="00BE156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0991" w:rsidRPr="00BE156D" w14:paraId="5A4CEA4B" w14:textId="77777777" w:rsidTr="00530596">
        <w:trPr>
          <w:trHeight w:val="36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6E0C1" w14:textId="74F2DB22" w:rsidR="00770991" w:rsidRPr="00BE156D" w:rsidRDefault="00770991" w:rsidP="00530596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Common </w:t>
            </w:r>
            <w:r w:rsidR="00472FD9" w:rsidRPr="00472FD9">
              <w:rPr>
                <w:rFonts w:ascii="Arial" w:eastAsia="Times New Roman" w:hAnsi="Arial" w:cs="Arial" w:hint="eastAsia"/>
                <w:b/>
                <w:color w:val="000000"/>
                <w:sz w:val="22"/>
                <w:szCs w:val="22"/>
              </w:rPr>
              <w:t>n</w:t>
            </w:r>
            <w:r w:rsidRPr="00472FD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944E5" w14:textId="77777777" w:rsidR="00770991" w:rsidRPr="00BE156D" w:rsidRDefault="00770991" w:rsidP="00530596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Formul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4FDE7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BX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524C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AFD1D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ABX</w:t>
            </w:r>
          </w:p>
        </w:tc>
      </w:tr>
      <w:tr w:rsidR="00770991" w:rsidRPr="00BE156D" w14:paraId="72610F73" w14:textId="77777777" w:rsidTr="00530596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3841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pryl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FCDD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: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8FA9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 ± 0.08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3D62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22 ± 0.08</w:t>
            </w: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39D29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 ± 0.08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0E3BB0E3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9BA7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pr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064D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6707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 ± 0.23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5415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40 ± 0.23</w:t>
            </w: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699F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 ± 0.23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4EDCC78F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A9D1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ur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76FD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: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AD5D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 ± 0.47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A087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2.15 ± 0.47</w:t>
            </w: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296A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 ± 0.47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4BB79582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A320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rist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C4DC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: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31BA3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 ± 0.43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35D3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9.65 ± 0.43</w:t>
            </w: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B1EC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 ± 0.43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218D506B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6FEC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ristole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673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:1n-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E230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 ± 0.02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214E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 ± 0.02</w:t>
            </w: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8D52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 ± 0.02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5B528ACA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D33E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mit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B81C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: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C1B2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6 ± 0.62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93FF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4 ± 0.62</w:t>
            </w: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584D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5 ± 0.62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676C901B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5B4D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mitole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4C5F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: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C994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6 ± 0.62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1059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4 ± 0.62</w:t>
            </w: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2183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5 ± 0.62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566D9EC7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3CD7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ar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E690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: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EFB8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0 ± 0.18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0B4E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2 ± 0.18</w:t>
            </w: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A8A4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8 ± 0.18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6BEC71C0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143B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e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F066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:1n-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60107882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7 ± 0.25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2EBEC04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4.55 ± 0.25</w:t>
            </w: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38A8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97 ± 0.25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76875D38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C217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is-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ccen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E990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:1n-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00DB00CC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 ± 0.05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CBA5086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62 ± 0.05</w:t>
            </w: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0A49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 ± 0.05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47F63654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3138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ole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FF33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:2n-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7916F06F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96 ± 1.87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012D947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31.92 ± 1.87</w:t>
            </w: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2213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52 ± 1.87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03675350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0CB5" w14:textId="3DE71EF4" w:rsidR="00770991" w:rsidRPr="00BE156D" w:rsidRDefault="00D87FFD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67"/>
            </w:r>
            <w:r w:rsidR="00770991"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Linolen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4D93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:3n-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4997E7BA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1 ± 0.32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3A1B6EA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.14 ± 0.32</w:t>
            </w: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21DF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6 ± 0.32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48D4E46A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DBBC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achid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938F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: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11C6D41B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  ± 0.005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3C3CCBA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28 ± 0.005</w:t>
            </w: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C8E5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  ± 0.005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420847DC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8D93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ulin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1CCA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:1n-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53F449CC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  ± 0.01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DBFFDD6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19  ± 0.01</w:t>
            </w: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D5B5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  ± 0.01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66F3BA79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AB39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cosadieno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7D8D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:2n-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6DE1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 ± 0.02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1A8B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 ± 0.02</w:t>
            </w: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1D1E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 ± 0.02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55C552C4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A51A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achidon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9490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:4n-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220C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 ± 0.05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CFA6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5 ± 0.05</w:t>
            </w: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CA02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 ± 0.05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3A9F40B9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1135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hen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E1B0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: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72EC090E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 ± 0.01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6424627B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17 ± 0.01</w:t>
            </w:r>
            <w:r w:rsidRPr="0018081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0763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 ± 0.01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75947290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D84B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cosapentaeno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7BFA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:5n-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11A5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 ± 0.24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A908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 ± 0.24</w:t>
            </w: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5353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 ± 0.24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7E6B0BA9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F3A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nocer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7A16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: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54B0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 ± 0.03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D4B4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 ± 0.03</w:t>
            </w: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E563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 ± 0.03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0991" w:rsidRPr="00BE156D" w14:paraId="22A11F31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469B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rvonic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9E06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:1n-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0C7B0D72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 ± 0.04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89E8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7 ± 0.04</w:t>
            </w: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3A1A6BAA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 ± 0.04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*</w:t>
            </w:r>
          </w:p>
        </w:tc>
      </w:tr>
      <w:tr w:rsidR="00770991" w:rsidRPr="00BE156D" w14:paraId="362BE12F" w14:textId="77777777" w:rsidTr="0053059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66AC0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osahexaeno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1A52" w14:textId="77777777" w:rsidR="00770991" w:rsidRPr="00BE156D" w:rsidRDefault="00770991" w:rsidP="005305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:6n-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09C12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 ± 0.21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480B" w14:textId="77777777" w:rsidR="00770991" w:rsidRPr="00180814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 ± 0.21</w:t>
            </w:r>
            <w:r w:rsidRPr="0018081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877E1" w14:textId="77777777" w:rsidR="00770991" w:rsidRPr="00BE156D" w:rsidRDefault="00770991" w:rsidP="00D87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 ± 0.21</w:t>
            </w:r>
            <w:r w:rsidRPr="00BE156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</w:tbl>
    <w:p w14:paraId="6F806366" w14:textId="55749FA0" w:rsidR="00D154AC" w:rsidRPr="00BE156D" w:rsidRDefault="00D154AC" w:rsidP="00D154AC">
      <w:pPr>
        <w:rPr>
          <w:rFonts w:ascii="Arial" w:hAnsi="Arial" w:cs="Arial"/>
          <w:sz w:val="22"/>
          <w:szCs w:val="22"/>
        </w:rPr>
      </w:pPr>
      <w:r w:rsidRPr="00BE156D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BE156D">
        <w:rPr>
          <w:rFonts w:ascii="Arial" w:hAnsi="Arial" w:cs="Arial"/>
          <w:sz w:val="22"/>
          <w:szCs w:val="22"/>
        </w:rPr>
        <w:t>ABX: 2% soybean oil with antibiotics; COC: 2% coconut oil without antibiotics; NABX: 2% soybean oil without antibiotics</w:t>
      </w:r>
    </w:p>
    <w:p w14:paraId="2B7227FB" w14:textId="158A6A10" w:rsidR="00D154AC" w:rsidRPr="00BE156D" w:rsidRDefault="00D154AC" w:rsidP="00D154AC">
      <w:pPr>
        <w:ind w:left="-1080" w:firstLine="1080"/>
        <w:rPr>
          <w:rFonts w:ascii="Arial" w:hAnsi="Arial" w:cs="Arial"/>
          <w:sz w:val="22"/>
          <w:szCs w:val="22"/>
        </w:rPr>
      </w:pPr>
      <w:r w:rsidRPr="00BE156D">
        <w:rPr>
          <w:rFonts w:ascii="Arial" w:hAnsi="Arial" w:cs="Arial"/>
          <w:sz w:val="22"/>
          <w:szCs w:val="22"/>
          <w:vertAlign w:val="superscript"/>
        </w:rPr>
        <w:t xml:space="preserve">ab </w:t>
      </w:r>
      <w:r w:rsidRPr="00BE156D">
        <w:rPr>
          <w:rFonts w:ascii="Arial" w:hAnsi="Arial" w:cs="Arial"/>
          <w:sz w:val="22"/>
          <w:szCs w:val="22"/>
        </w:rPr>
        <w:t>Within rows, values with common superscripts are not different (</w:t>
      </w:r>
      <w:r w:rsidR="00180814">
        <w:rPr>
          <w:rFonts w:ascii="Arial" w:hAnsi="Arial" w:cs="Arial"/>
          <w:i/>
          <w:sz w:val="22"/>
          <w:szCs w:val="22"/>
        </w:rPr>
        <w:t>P</w:t>
      </w:r>
      <w:r w:rsidRPr="00BE156D">
        <w:rPr>
          <w:rFonts w:ascii="Arial" w:hAnsi="Arial" w:cs="Arial"/>
          <w:i/>
          <w:sz w:val="22"/>
          <w:szCs w:val="22"/>
        </w:rPr>
        <w:t xml:space="preserve"> </w:t>
      </w:r>
      <w:r w:rsidRPr="00BE156D">
        <w:rPr>
          <w:rFonts w:ascii="Arial" w:hAnsi="Arial" w:cs="Arial"/>
          <w:sz w:val="22"/>
          <w:szCs w:val="22"/>
        </w:rPr>
        <w:t>&gt;</w:t>
      </w:r>
      <w:r w:rsidRPr="00BE156D">
        <w:rPr>
          <w:rFonts w:ascii="Arial" w:hAnsi="Arial" w:cs="Arial"/>
          <w:i/>
          <w:sz w:val="22"/>
          <w:szCs w:val="22"/>
        </w:rPr>
        <w:t xml:space="preserve">  </w:t>
      </w:r>
      <w:r w:rsidRPr="00BE156D">
        <w:rPr>
          <w:rFonts w:ascii="Arial" w:hAnsi="Arial" w:cs="Arial"/>
          <w:sz w:val="22"/>
          <w:szCs w:val="22"/>
        </w:rPr>
        <w:t>0.05)</w:t>
      </w:r>
    </w:p>
    <w:p w14:paraId="0055FFCC" w14:textId="77777777" w:rsidR="00ED2F9E" w:rsidRPr="00BE156D" w:rsidRDefault="00ED2F9E">
      <w:pPr>
        <w:rPr>
          <w:rFonts w:ascii="Arial" w:hAnsi="Arial" w:cs="Arial"/>
          <w:sz w:val="22"/>
          <w:szCs w:val="22"/>
        </w:rPr>
      </w:pPr>
    </w:p>
    <w:sectPr w:rsidR="00ED2F9E" w:rsidRPr="00BE156D" w:rsidSect="00F53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F9E"/>
    <w:rsid w:val="00016EBC"/>
    <w:rsid w:val="00035763"/>
    <w:rsid w:val="00046801"/>
    <w:rsid w:val="00054D32"/>
    <w:rsid w:val="00056F05"/>
    <w:rsid w:val="00057A25"/>
    <w:rsid w:val="0009744E"/>
    <w:rsid w:val="000977C1"/>
    <w:rsid w:val="0009791C"/>
    <w:rsid w:val="000A0344"/>
    <w:rsid w:val="000A323E"/>
    <w:rsid w:val="000D6322"/>
    <w:rsid w:val="000E4C96"/>
    <w:rsid w:val="000F183A"/>
    <w:rsid w:val="001039EB"/>
    <w:rsid w:val="00116EC3"/>
    <w:rsid w:val="00131B1D"/>
    <w:rsid w:val="0015296C"/>
    <w:rsid w:val="00176642"/>
    <w:rsid w:val="00180814"/>
    <w:rsid w:val="00182BC4"/>
    <w:rsid w:val="001A4A14"/>
    <w:rsid w:val="001A558B"/>
    <w:rsid w:val="001B2491"/>
    <w:rsid w:val="001C0A9D"/>
    <w:rsid w:val="001C309D"/>
    <w:rsid w:val="001C688A"/>
    <w:rsid w:val="001D7919"/>
    <w:rsid w:val="001F7E72"/>
    <w:rsid w:val="00206F81"/>
    <w:rsid w:val="00273BF7"/>
    <w:rsid w:val="0028314C"/>
    <w:rsid w:val="002B7F8F"/>
    <w:rsid w:val="002D502C"/>
    <w:rsid w:val="002F5674"/>
    <w:rsid w:val="002F6376"/>
    <w:rsid w:val="00320FE8"/>
    <w:rsid w:val="00321A35"/>
    <w:rsid w:val="00330DAB"/>
    <w:rsid w:val="0033521D"/>
    <w:rsid w:val="0034344E"/>
    <w:rsid w:val="00377466"/>
    <w:rsid w:val="00380519"/>
    <w:rsid w:val="00386A50"/>
    <w:rsid w:val="00395438"/>
    <w:rsid w:val="00396AF5"/>
    <w:rsid w:val="003C0C34"/>
    <w:rsid w:val="003E16DC"/>
    <w:rsid w:val="003F1EF2"/>
    <w:rsid w:val="003F5791"/>
    <w:rsid w:val="00405F50"/>
    <w:rsid w:val="00425FF8"/>
    <w:rsid w:val="00427240"/>
    <w:rsid w:val="00430D9D"/>
    <w:rsid w:val="00445C8B"/>
    <w:rsid w:val="00464336"/>
    <w:rsid w:val="00467B27"/>
    <w:rsid w:val="00471314"/>
    <w:rsid w:val="00472FD9"/>
    <w:rsid w:val="004B48FD"/>
    <w:rsid w:val="004C142D"/>
    <w:rsid w:val="004C5BD2"/>
    <w:rsid w:val="004D0C55"/>
    <w:rsid w:val="00506A74"/>
    <w:rsid w:val="00522D42"/>
    <w:rsid w:val="005319F1"/>
    <w:rsid w:val="00536D59"/>
    <w:rsid w:val="00550C31"/>
    <w:rsid w:val="00553CFF"/>
    <w:rsid w:val="00595743"/>
    <w:rsid w:val="005B0C74"/>
    <w:rsid w:val="005B1161"/>
    <w:rsid w:val="005C5CF9"/>
    <w:rsid w:val="005F37CC"/>
    <w:rsid w:val="00603C11"/>
    <w:rsid w:val="00607587"/>
    <w:rsid w:val="006162FC"/>
    <w:rsid w:val="00627590"/>
    <w:rsid w:val="0063201E"/>
    <w:rsid w:val="006352B0"/>
    <w:rsid w:val="0063732E"/>
    <w:rsid w:val="00640589"/>
    <w:rsid w:val="006428E4"/>
    <w:rsid w:val="00645275"/>
    <w:rsid w:val="00645A21"/>
    <w:rsid w:val="00656910"/>
    <w:rsid w:val="00665927"/>
    <w:rsid w:val="00666A59"/>
    <w:rsid w:val="00677C36"/>
    <w:rsid w:val="006B0863"/>
    <w:rsid w:val="006C0812"/>
    <w:rsid w:val="006C338F"/>
    <w:rsid w:val="00722760"/>
    <w:rsid w:val="00743645"/>
    <w:rsid w:val="00761B8F"/>
    <w:rsid w:val="00762584"/>
    <w:rsid w:val="0076659E"/>
    <w:rsid w:val="00770991"/>
    <w:rsid w:val="00774888"/>
    <w:rsid w:val="00780991"/>
    <w:rsid w:val="0079636E"/>
    <w:rsid w:val="007C3076"/>
    <w:rsid w:val="007C55C2"/>
    <w:rsid w:val="007D4B54"/>
    <w:rsid w:val="007F2EBC"/>
    <w:rsid w:val="00804E10"/>
    <w:rsid w:val="0080715E"/>
    <w:rsid w:val="00812CD8"/>
    <w:rsid w:val="00821797"/>
    <w:rsid w:val="00824563"/>
    <w:rsid w:val="00824F10"/>
    <w:rsid w:val="0083310F"/>
    <w:rsid w:val="0084173F"/>
    <w:rsid w:val="008910DA"/>
    <w:rsid w:val="00894FDA"/>
    <w:rsid w:val="008D31E3"/>
    <w:rsid w:val="008D4056"/>
    <w:rsid w:val="008D7165"/>
    <w:rsid w:val="008F5BD4"/>
    <w:rsid w:val="008F6915"/>
    <w:rsid w:val="00903DAC"/>
    <w:rsid w:val="00927023"/>
    <w:rsid w:val="009634AA"/>
    <w:rsid w:val="00972EF3"/>
    <w:rsid w:val="00983581"/>
    <w:rsid w:val="00997A87"/>
    <w:rsid w:val="009A053E"/>
    <w:rsid w:val="009A4FFC"/>
    <w:rsid w:val="009B7AA4"/>
    <w:rsid w:val="009C08FD"/>
    <w:rsid w:val="009D4380"/>
    <w:rsid w:val="009D76EE"/>
    <w:rsid w:val="009E6831"/>
    <w:rsid w:val="009F5696"/>
    <w:rsid w:val="00A04878"/>
    <w:rsid w:val="00A133C2"/>
    <w:rsid w:val="00A20802"/>
    <w:rsid w:val="00A42D0E"/>
    <w:rsid w:val="00A45118"/>
    <w:rsid w:val="00A53257"/>
    <w:rsid w:val="00A704DE"/>
    <w:rsid w:val="00A93D88"/>
    <w:rsid w:val="00AC2E38"/>
    <w:rsid w:val="00AC45EA"/>
    <w:rsid w:val="00AD782B"/>
    <w:rsid w:val="00AE4BB2"/>
    <w:rsid w:val="00B04880"/>
    <w:rsid w:val="00B14EC2"/>
    <w:rsid w:val="00B20B22"/>
    <w:rsid w:val="00B223FB"/>
    <w:rsid w:val="00B35088"/>
    <w:rsid w:val="00B53C93"/>
    <w:rsid w:val="00B540FC"/>
    <w:rsid w:val="00B5423F"/>
    <w:rsid w:val="00B84654"/>
    <w:rsid w:val="00B94426"/>
    <w:rsid w:val="00BA1E39"/>
    <w:rsid w:val="00BA35C4"/>
    <w:rsid w:val="00BC06E3"/>
    <w:rsid w:val="00BC36F8"/>
    <w:rsid w:val="00BD21B0"/>
    <w:rsid w:val="00BE10FD"/>
    <w:rsid w:val="00BE156D"/>
    <w:rsid w:val="00BF08FC"/>
    <w:rsid w:val="00C31B9A"/>
    <w:rsid w:val="00C4549C"/>
    <w:rsid w:val="00C82FC4"/>
    <w:rsid w:val="00C9295F"/>
    <w:rsid w:val="00CA351F"/>
    <w:rsid w:val="00CB13E3"/>
    <w:rsid w:val="00CB6D21"/>
    <w:rsid w:val="00CC0195"/>
    <w:rsid w:val="00CC0581"/>
    <w:rsid w:val="00CC2681"/>
    <w:rsid w:val="00CC7DF6"/>
    <w:rsid w:val="00CF5420"/>
    <w:rsid w:val="00D00EB0"/>
    <w:rsid w:val="00D154AC"/>
    <w:rsid w:val="00D23BEA"/>
    <w:rsid w:val="00D33873"/>
    <w:rsid w:val="00D40352"/>
    <w:rsid w:val="00D46B02"/>
    <w:rsid w:val="00D76011"/>
    <w:rsid w:val="00D76BB8"/>
    <w:rsid w:val="00D87FFD"/>
    <w:rsid w:val="00DB454E"/>
    <w:rsid w:val="00DE39AA"/>
    <w:rsid w:val="00DF3F4E"/>
    <w:rsid w:val="00DF579A"/>
    <w:rsid w:val="00E13A29"/>
    <w:rsid w:val="00E23E53"/>
    <w:rsid w:val="00E34172"/>
    <w:rsid w:val="00E42D9E"/>
    <w:rsid w:val="00E52FF6"/>
    <w:rsid w:val="00E57623"/>
    <w:rsid w:val="00E87925"/>
    <w:rsid w:val="00E912A8"/>
    <w:rsid w:val="00EA5375"/>
    <w:rsid w:val="00ED2F9E"/>
    <w:rsid w:val="00EE6862"/>
    <w:rsid w:val="00F15CAB"/>
    <w:rsid w:val="00F21234"/>
    <w:rsid w:val="00F471B2"/>
    <w:rsid w:val="00F53007"/>
    <w:rsid w:val="00F71990"/>
    <w:rsid w:val="00F94297"/>
    <w:rsid w:val="00FA3F11"/>
    <w:rsid w:val="00FB2F33"/>
    <w:rsid w:val="00FB40B6"/>
    <w:rsid w:val="00FB5FEE"/>
    <w:rsid w:val="00FB6622"/>
    <w:rsid w:val="00FC1082"/>
    <w:rsid w:val="00FC49AC"/>
    <w:rsid w:val="00FD1287"/>
    <w:rsid w:val="00FD5F43"/>
    <w:rsid w:val="00FF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E739F"/>
  <w15:chartTrackingRefBased/>
  <w15:docId w15:val="{C4D0CE5A-3165-B24A-AAD8-2521CAD24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E4C96"/>
    <w:rPr>
      <w:rFonts w:ascii="Times New Roman" w:hAnsi="Times New Rom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E4C96"/>
    <w:rPr>
      <w:rFonts w:ascii="Times New Roman" w:hAnsi="Times New Roman" w:cs="Times New Roman"/>
      <w:sz w:val="18"/>
      <w:szCs w:val="18"/>
    </w:rPr>
  </w:style>
  <w:style w:type="table" w:styleId="1">
    <w:name w:val="Grid Table 1 Light"/>
    <w:basedOn w:val="a1"/>
    <w:uiPriority w:val="46"/>
    <w:rsid w:val="00ED2F9E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5">
    <w:name w:val="Table Grid"/>
    <w:basedOn w:val="a1"/>
    <w:uiPriority w:val="39"/>
    <w:rsid w:val="00ED2F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ao yan</cp:lastModifiedBy>
  <cp:revision>7</cp:revision>
  <dcterms:created xsi:type="dcterms:W3CDTF">2020-01-04T17:37:00Z</dcterms:created>
  <dcterms:modified xsi:type="dcterms:W3CDTF">2020-02-08T04:00:00Z</dcterms:modified>
</cp:coreProperties>
</file>